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039E85" w14:textId="77777777" w:rsidR="00A10AAC" w:rsidRDefault="00A10AAC" w:rsidP="006426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2A9EBFF5" w14:textId="6C9CFA59" w:rsidR="00A10AAC" w:rsidRPr="00B15CF6" w:rsidRDefault="00A10AAC" w:rsidP="00F0312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15CF6">
        <w:rPr>
          <w:rFonts w:ascii="Times New Roman" w:eastAsia="Times New Roman" w:hAnsi="Times New Roman" w:cs="Times New Roman"/>
          <w:b/>
          <w:bCs/>
          <w:lang w:val="en-US"/>
        </w:rPr>
        <w:t xml:space="preserve">Supplemental table 1. </w:t>
      </w:r>
      <w:r w:rsidR="001B0DEB" w:rsidRPr="00B15CF6">
        <w:rPr>
          <w:rFonts w:ascii="Times New Roman" w:eastAsia="Times New Roman" w:hAnsi="Times New Roman" w:cs="Times New Roman"/>
          <w:lang w:val="en-US"/>
        </w:rPr>
        <w:t>A</w:t>
      </w:r>
      <w:r w:rsidRPr="00B15CF6">
        <w:rPr>
          <w:rFonts w:ascii="Times New Roman" w:eastAsia="Times New Roman" w:hAnsi="Times New Roman" w:cs="Times New Roman"/>
          <w:lang w:val="en-US"/>
        </w:rPr>
        <w:t>ssociation between mindful eating</w:t>
      </w:r>
      <w:r w:rsidR="00CF6381" w:rsidRPr="00B15CF6">
        <w:rPr>
          <w:rFonts w:ascii="Times New Roman" w:eastAsia="Times New Roman" w:hAnsi="Times New Roman" w:cs="Times New Roman"/>
          <w:lang w:val="en-US"/>
        </w:rPr>
        <w:t xml:space="preserve"> </w:t>
      </w:r>
      <w:r w:rsidR="00FB0211">
        <w:rPr>
          <w:rFonts w:ascii="Times New Roman" w:eastAsia="Times New Roman" w:hAnsi="Times New Roman" w:cs="Times New Roman"/>
          <w:lang w:val="en-US"/>
        </w:rPr>
        <w:t xml:space="preserve">(Mind-Eat </w:t>
      </w:r>
      <w:r w:rsidRPr="00B15CF6">
        <w:rPr>
          <w:rFonts w:ascii="Times New Roman" w:eastAsia="Times New Roman" w:hAnsi="Times New Roman" w:cs="Times New Roman"/>
          <w:lang w:val="en-US"/>
        </w:rPr>
        <w:t xml:space="preserve">Scale) and food intake in 13,768 participants </w:t>
      </w:r>
      <w:r w:rsidR="00F065DB" w:rsidRPr="00B15CF6">
        <w:rPr>
          <w:rFonts w:ascii="Times New Roman" w:eastAsia="Times New Roman" w:hAnsi="Times New Roman" w:cs="Times New Roman"/>
          <w:lang w:val="en-US"/>
        </w:rPr>
        <w:t xml:space="preserve">(minimally adjusted model) </w:t>
      </w:r>
      <w:r w:rsidRPr="00B15CF6">
        <w:rPr>
          <w:rFonts w:ascii="Times New Roman" w:eastAsia="Times New Roman" w:hAnsi="Times New Roman" w:cs="Times New Roman"/>
          <w:lang w:val="en-US"/>
        </w:rPr>
        <w:t>(</w:t>
      </w:r>
      <w:proofErr w:type="spellStart"/>
      <w:r w:rsidRPr="00B15CF6">
        <w:rPr>
          <w:rFonts w:ascii="Times New Roman" w:eastAsia="Times New Roman" w:hAnsi="Times New Roman" w:cs="Times New Roman"/>
          <w:lang w:val="en-US"/>
        </w:rPr>
        <w:t>NutriNet</w:t>
      </w:r>
      <w:proofErr w:type="spellEnd"/>
      <w:r w:rsidRPr="00B15CF6">
        <w:rPr>
          <w:rFonts w:ascii="Times New Roman" w:eastAsia="Times New Roman" w:hAnsi="Times New Roman" w:cs="Times New Roman"/>
          <w:lang w:val="en-US"/>
        </w:rPr>
        <w:t>-Santé study, 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2"/>
        <w:gridCol w:w="2408"/>
        <w:gridCol w:w="2404"/>
      </w:tblGrid>
      <w:tr w:rsidR="00A10AAC" w:rsidRPr="00B15CF6" w14:paraId="5AE92947" w14:textId="77777777" w:rsidTr="00F86DC3">
        <w:tc>
          <w:tcPr>
            <w:tcW w:w="4242" w:type="dxa"/>
            <w:tcBorders>
              <w:left w:val="nil"/>
              <w:right w:val="nil"/>
            </w:tcBorders>
            <w:vAlign w:val="center"/>
          </w:tcPr>
          <w:p w14:paraId="2736D473" w14:textId="77777777" w:rsidR="00A10AAC" w:rsidRPr="00B15CF6" w:rsidRDefault="00A10AAC" w:rsidP="00F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812" w:type="dxa"/>
            <w:gridSpan w:val="2"/>
            <w:tcBorders>
              <w:left w:val="nil"/>
              <w:right w:val="nil"/>
            </w:tcBorders>
            <w:vAlign w:val="center"/>
          </w:tcPr>
          <w:p w14:paraId="7D810D53" w14:textId="623B1E1E" w:rsidR="00A10AAC" w:rsidRPr="00B15CF6" w:rsidRDefault="00CF6381" w:rsidP="00F86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proofErr w:type="spellStart"/>
            <w:r w:rsidRPr="00B15CF6">
              <w:rPr>
                <w:rFonts w:ascii="Times New Roman" w:hAnsi="Times New Roman" w:cs="Times New Roman"/>
                <w:b/>
              </w:rPr>
              <w:t>M</w:t>
            </w:r>
            <w:r w:rsidR="00BD587B" w:rsidRPr="00B15CF6">
              <w:rPr>
                <w:rFonts w:ascii="Times New Roman" w:hAnsi="Times New Roman" w:cs="Times New Roman"/>
                <w:b/>
              </w:rPr>
              <w:t>indful</w:t>
            </w:r>
            <w:proofErr w:type="spellEnd"/>
            <w:r w:rsidR="00BD587B" w:rsidRPr="00B15CF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BD587B" w:rsidRPr="00B15CF6">
              <w:rPr>
                <w:rFonts w:ascii="Times New Roman" w:hAnsi="Times New Roman" w:cs="Times New Roman"/>
                <w:b/>
              </w:rPr>
              <w:t>eating</w:t>
            </w:r>
            <w:proofErr w:type="spellEnd"/>
            <w:r w:rsidR="00A10AAC" w:rsidRPr="00B15CF6">
              <w:rPr>
                <w:rFonts w:ascii="Times New Roman" w:hAnsi="Times New Roman" w:cs="Times New Roman"/>
                <w:b/>
              </w:rPr>
              <w:t xml:space="preserve"> (total score)</w:t>
            </w:r>
          </w:p>
        </w:tc>
      </w:tr>
      <w:tr w:rsidR="00A10AAC" w:rsidRPr="00B15CF6" w14:paraId="3D4B7E15" w14:textId="77777777" w:rsidTr="00F86DC3">
        <w:tc>
          <w:tcPr>
            <w:tcW w:w="4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E17A03" w14:textId="77777777" w:rsidR="00A10AAC" w:rsidRPr="00B15CF6" w:rsidRDefault="00A10AAC" w:rsidP="00F86DC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4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128A2D" w14:textId="77777777" w:rsidR="00A10AAC" w:rsidRPr="00B15CF6" w:rsidRDefault="00A10AAC" w:rsidP="00F86D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Beta-coefficients</w:t>
            </w:r>
            <w:r w:rsidRPr="00B15CF6">
              <w:rPr>
                <w:rFonts w:ascii="Times New Roman" w:eastAsia="Times New Roman" w:hAnsi="Times New Roman" w:cs="Times New Roman"/>
                <w:b/>
                <w:lang w:val="en-US" w:eastAsia="fr-FR"/>
              </w:rPr>
              <w:br/>
              <w:t>(95% CI)</w:t>
            </w:r>
          </w:p>
        </w:tc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4BA5F4" w14:textId="77777777" w:rsidR="00A10AAC" w:rsidRPr="00B15CF6" w:rsidRDefault="00A10AAC" w:rsidP="00F86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  <w:p w14:paraId="092A7808" w14:textId="77777777" w:rsidR="00A10AAC" w:rsidRPr="00B15CF6" w:rsidRDefault="00A10AAC" w:rsidP="00F86D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</w:pPr>
            <w:r w:rsidRPr="00B15CF6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-value</w:t>
            </w:r>
            <w:r w:rsidRPr="00B15CF6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fr-FR"/>
              </w:rPr>
              <w:t>1</w:t>
            </w:r>
          </w:p>
        </w:tc>
      </w:tr>
      <w:tr w:rsidR="00A10AAC" w:rsidRPr="00B15CF6" w14:paraId="1D8C8D3B" w14:textId="77777777" w:rsidTr="00F03120">
        <w:trPr>
          <w:trHeight w:val="454"/>
        </w:trPr>
        <w:tc>
          <w:tcPr>
            <w:tcW w:w="4242" w:type="dxa"/>
            <w:tcBorders>
              <w:left w:val="nil"/>
              <w:bottom w:val="nil"/>
              <w:right w:val="nil"/>
            </w:tcBorders>
          </w:tcPr>
          <w:p w14:paraId="1430C7CB" w14:textId="27279E0F" w:rsidR="00A10AAC" w:rsidRPr="00B15CF6" w:rsidRDefault="00A10AAC" w:rsidP="00F86DC3">
            <w:pPr>
              <w:spacing w:line="360" w:lineRule="auto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</w:rPr>
              <w:t>Plant</w:t>
            </w:r>
            <w:r w:rsidR="00FB0211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="00FB0211">
              <w:rPr>
                <w:rFonts w:ascii="Times New Roman" w:hAnsi="Times New Roman" w:cs="Times New Roman"/>
                <w:b/>
              </w:rPr>
              <w:t>based</w:t>
            </w:r>
            <w:proofErr w:type="spellEnd"/>
            <w:r w:rsidRPr="00B15CF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15CF6">
              <w:rPr>
                <w:rFonts w:ascii="Times New Roman" w:hAnsi="Times New Roman" w:cs="Times New Roman"/>
                <w:b/>
              </w:rPr>
              <w:t>Diet</w:t>
            </w:r>
            <w:proofErr w:type="spellEnd"/>
            <w:r w:rsidRPr="00B15CF6">
              <w:rPr>
                <w:rFonts w:ascii="Times New Roman" w:hAnsi="Times New Roman" w:cs="Times New Roman"/>
                <w:b/>
              </w:rPr>
              <w:t xml:space="preserve"> Index (PDI)</w:t>
            </w:r>
            <w:r w:rsidRPr="00B15CF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</w:tcPr>
          <w:p w14:paraId="2E6D7A42" w14:textId="77777777" w:rsidR="00A10AAC" w:rsidRPr="00B15CF6" w:rsidRDefault="00A10AAC" w:rsidP="00F86DC3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22 (1.00, 1.44)</w:t>
            </w:r>
          </w:p>
        </w:tc>
        <w:tc>
          <w:tcPr>
            <w:tcW w:w="2404" w:type="dxa"/>
            <w:tcBorders>
              <w:left w:val="nil"/>
              <w:bottom w:val="nil"/>
              <w:right w:val="nil"/>
            </w:tcBorders>
          </w:tcPr>
          <w:p w14:paraId="38F802B4" w14:textId="77777777" w:rsidR="00A10AAC" w:rsidRPr="00B15CF6" w:rsidRDefault="00A10AAC" w:rsidP="00F86D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10AAC" w:rsidRPr="00B15CF6" w14:paraId="19C658DE" w14:textId="77777777" w:rsidTr="00F03120">
        <w:trPr>
          <w:trHeight w:val="454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3412E21B" w14:textId="08DACA5C" w:rsidR="00A10AAC" w:rsidRPr="00B15CF6" w:rsidRDefault="00A10AAC" w:rsidP="00F86D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US"/>
              </w:rPr>
              <w:t>Healthy Plant</w:t>
            </w:r>
            <w:r w:rsidR="00FB0211">
              <w:rPr>
                <w:rFonts w:ascii="Times New Roman" w:hAnsi="Times New Roman" w:cs="Times New Roman"/>
                <w:lang w:val="en-US"/>
              </w:rPr>
              <w:t>-Based</w:t>
            </w:r>
            <w:r w:rsidRPr="00B15CF6">
              <w:rPr>
                <w:rFonts w:ascii="Times New Roman" w:hAnsi="Times New Roman" w:cs="Times New Roman"/>
                <w:lang w:val="en-US"/>
              </w:rPr>
              <w:t xml:space="preserve"> Diet Index (</w:t>
            </w:r>
            <w:proofErr w:type="spellStart"/>
            <w:r w:rsidRPr="00B15CF6">
              <w:rPr>
                <w:rFonts w:ascii="Times New Roman" w:hAnsi="Times New Roman" w:cs="Times New Roman"/>
                <w:lang w:val="en-US"/>
              </w:rPr>
              <w:t>hPDI</w:t>
            </w:r>
            <w:proofErr w:type="spellEnd"/>
            <w:r w:rsidRPr="00B15C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378FF32" w14:textId="77777777" w:rsidR="00A10AAC" w:rsidRPr="00B15CF6" w:rsidRDefault="00A10AAC" w:rsidP="00F86DC3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33 (1.09, 1.5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3E315C0" w14:textId="77777777" w:rsidR="00A10AAC" w:rsidRPr="00B15CF6" w:rsidRDefault="00A10AAC" w:rsidP="00F86D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10AAC" w:rsidRPr="00B15CF6" w14:paraId="591C5E87" w14:textId="77777777" w:rsidTr="00F03120">
        <w:trPr>
          <w:trHeight w:val="454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694C08A0" w14:textId="3A17FB31" w:rsidR="00A10AAC" w:rsidRPr="00B15CF6" w:rsidRDefault="00A10AAC" w:rsidP="00F86D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US"/>
              </w:rPr>
              <w:t>Unhealthy Plant</w:t>
            </w:r>
            <w:r w:rsidR="00FB0211">
              <w:rPr>
                <w:rFonts w:ascii="Times New Roman" w:hAnsi="Times New Roman" w:cs="Times New Roman"/>
                <w:lang w:val="en-US"/>
              </w:rPr>
              <w:t>-Based</w:t>
            </w:r>
            <w:r w:rsidRPr="00B15CF6">
              <w:rPr>
                <w:rFonts w:ascii="Times New Roman" w:hAnsi="Times New Roman" w:cs="Times New Roman"/>
                <w:lang w:val="en-US"/>
              </w:rPr>
              <w:t xml:space="preserve"> Diet Index (</w:t>
            </w:r>
            <w:proofErr w:type="spellStart"/>
            <w:r w:rsidRPr="00B15CF6">
              <w:rPr>
                <w:rFonts w:ascii="Times New Roman" w:hAnsi="Times New Roman" w:cs="Times New Roman"/>
                <w:lang w:val="en-US"/>
              </w:rPr>
              <w:t>uPDI</w:t>
            </w:r>
            <w:proofErr w:type="spellEnd"/>
            <w:r w:rsidRPr="00B15C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4F3C302" w14:textId="77777777" w:rsidR="00A10AAC" w:rsidRPr="00B15CF6" w:rsidRDefault="00A10AAC" w:rsidP="00F86DC3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51 (-0.73, -0.2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68CF83F" w14:textId="77777777" w:rsidR="00A10AAC" w:rsidRPr="00B15CF6" w:rsidRDefault="00A10AAC" w:rsidP="00F86D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10AAC" w:rsidRPr="00B15CF6" w14:paraId="7D4AA1E2" w14:textId="77777777" w:rsidTr="00F03120">
        <w:trPr>
          <w:trHeight w:val="454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3063527C" w14:textId="59392ED3" w:rsidR="00A10AAC" w:rsidRPr="00B15CF6" w:rsidRDefault="00A10AAC" w:rsidP="00F86D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15CF6">
              <w:rPr>
                <w:rFonts w:ascii="Times New Roman" w:hAnsi="Times New Roman" w:cs="Times New Roman"/>
                <w:b/>
              </w:rPr>
              <w:t>Meat</w:t>
            </w:r>
            <w:proofErr w:type="spellEnd"/>
            <w:r w:rsidRPr="00B15CF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15CF6">
              <w:rPr>
                <w:rFonts w:ascii="Times New Roman" w:hAnsi="Times New Roman" w:cs="Times New Roman"/>
                <w:b/>
              </w:rPr>
              <w:t>consumption</w:t>
            </w:r>
            <w:proofErr w:type="spellEnd"/>
            <w:r w:rsidRPr="00B15CF6">
              <w:rPr>
                <w:rFonts w:ascii="Times New Roman" w:hAnsi="Times New Roman" w:cs="Times New Roman"/>
                <w:b/>
              </w:rPr>
              <w:t>, %</w:t>
            </w:r>
            <w:r w:rsidR="00BC1802" w:rsidRPr="00B15CF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D603909" w14:textId="77777777" w:rsidR="00A10AAC" w:rsidRPr="00B15CF6" w:rsidRDefault="00A10AAC" w:rsidP="00F86DC3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72 (-0.85, -0.5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F78EDE1" w14:textId="77777777" w:rsidR="00A10AAC" w:rsidRPr="00B15CF6" w:rsidRDefault="00A10AAC" w:rsidP="00F86D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10AAC" w:rsidRPr="00B15CF6" w14:paraId="4D165A81" w14:textId="77777777" w:rsidTr="00EC7459">
        <w:trPr>
          <w:trHeight w:val="454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33315071" w14:textId="1B8BB205" w:rsidR="00A10AAC" w:rsidRPr="00B15CF6" w:rsidRDefault="00A10AAC" w:rsidP="00F86DC3">
            <w:pPr>
              <w:spacing w:line="360" w:lineRule="auto"/>
              <w:rPr>
                <w:rFonts w:ascii="Times New Roman" w:hAnsi="Times New Roman" w:cs="Times New Roman"/>
                <w:i/>
                <w:vertAlign w:val="superscript"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</w:rPr>
              <w:t xml:space="preserve">Fish </w:t>
            </w:r>
            <w:proofErr w:type="spellStart"/>
            <w:r w:rsidRPr="00B15CF6">
              <w:rPr>
                <w:rFonts w:ascii="Times New Roman" w:hAnsi="Times New Roman" w:cs="Times New Roman"/>
                <w:b/>
              </w:rPr>
              <w:t>consumption</w:t>
            </w:r>
            <w:proofErr w:type="spellEnd"/>
            <w:r w:rsidRPr="00B15CF6">
              <w:rPr>
                <w:rFonts w:ascii="Times New Roman" w:hAnsi="Times New Roman" w:cs="Times New Roman"/>
                <w:b/>
              </w:rPr>
              <w:t xml:space="preserve">, %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5E7C3EA" w14:textId="77777777" w:rsidR="00A10AAC" w:rsidRPr="00B15CF6" w:rsidRDefault="00A10AAC" w:rsidP="00F86DC3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02 (-0.11, 0.0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75398B7" w14:textId="77777777" w:rsidR="00A10AAC" w:rsidRPr="00B15CF6" w:rsidRDefault="00A10AAC" w:rsidP="00F86DC3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0.69</w:t>
            </w:r>
          </w:p>
        </w:tc>
      </w:tr>
      <w:tr w:rsidR="00EC7459" w:rsidRPr="00B15CF6" w14:paraId="480C243F" w14:textId="77777777" w:rsidTr="00EC7459">
        <w:trPr>
          <w:trHeight w:val="454"/>
        </w:trPr>
        <w:tc>
          <w:tcPr>
            <w:tcW w:w="4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B7267" w14:textId="7E33B48C" w:rsidR="00EC7459" w:rsidRPr="00B15CF6" w:rsidRDefault="00EC7459" w:rsidP="00EC745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15CF6">
              <w:rPr>
                <w:rFonts w:ascii="Times New Roman" w:hAnsi="Times New Roman" w:cs="Times New Roman"/>
                <w:b/>
              </w:rPr>
              <w:t>Dairy</w:t>
            </w:r>
            <w:proofErr w:type="spellEnd"/>
            <w:r w:rsidR="00584806" w:rsidRPr="00B15CF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584806" w:rsidRPr="00B15CF6">
              <w:rPr>
                <w:rFonts w:ascii="Times New Roman" w:hAnsi="Times New Roman" w:cs="Times New Roman"/>
                <w:b/>
              </w:rPr>
              <w:t>consumption</w:t>
            </w:r>
            <w:proofErr w:type="spellEnd"/>
            <w:r w:rsidRPr="00B15CF6">
              <w:rPr>
                <w:rFonts w:ascii="Times New Roman" w:hAnsi="Times New Roman" w:cs="Times New Roman"/>
                <w:b/>
              </w:rPr>
              <w:t xml:space="preserve">, %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0E2C4" w14:textId="024352E3" w:rsidR="00EC7459" w:rsidRPr="00B15CF6" w:rsidRDefault="00EC7459" w:rsidP="00EC7459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85 (-1.13, -0.57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82ABC" w14:textId="11265E55" w:rsidR="00EC7459" w:rsidRPr="00B15CF6" w:rsidRDefault="00EC7459" w:rsidP="00EC74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10AAC" w:rsidRPr="00B15CF6" w14:paraId="5F752B22" w14:textId="77777777" w:rsidTr="00EC7459">
        <w:trPr>
          <w:trHeight w:val="454"/>
        </w:trPr>
        <w:tc>
          <w:tcPr>
            <w:tcW w:w="4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ADF47" w14:textId="77777777" w:rsidR="00A10AAC" w:rsidRPr="00B15CF6" w:rsidRDefault="00A10AAC" w:rsidP="00F86DC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748D84" w14:textId="77777777" w:rsidR="00A10AAC" w:rsidRPr="00B15CF6" w:rsidRDefault="00A10AAC" w:rsidP="00F86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eastAsia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66025B" w14:textId="77777777" w:rsidR="00A10AAC" w:rsidRPr="00B15CF6" w:rsidRDefault="00A10AAC" w:rsidP="00F86DC3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15CF6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P-value</w:t>
            </w:r>
            <w:r w:rsidRPr="00B15CF6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fr-FR"/>
              </w:rPr>
              <w:t>3</w:t>
            </w:r>
          </w:p>
        </w:tc>
      </w:tr>
      <w:tr w:rsidR="00A10AAC" w:rsidRPr="00B15CF6" w14:paraId="0738958B" w14:textId="77777777" w:rsidTr="00257806">
        <w:trPr>
          <w:trHeight w:val="316"/>
        </w:trPr>
        <w:tc>
          <w:tcPr>
            <w:tcW w:w="4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49B88" w14:textId="77777777" w:rsidR="00A10AAC" w:rsidRPr="00B15CF6" w:rsidRDefault="00A10AAC" w:rsidP="00F86DC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B15CF6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Diet groups, %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CF84A1" w14:textId="77777777" w:rsidR="00A10AAC" w:rsidRPr="00B15CF6" w:rsidRDefault="00A10AAC" w:rsidP="00F86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1FCE42" w14:textId="77777777" w:rsidR="00A10AAC" w:rsidRPr="00B15CF6" w:rsidRDefault="00A10AAC" w:rsidP="00F86DC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</w:p>
        </w:tc>
      </w:tr>
      <w:tr w:rsidR="00A10AAC" w:rsidRPr="00B15CF6" w14:paraId="5C116CD0" w14:textId="77777777" w:rsidTr="00257806">
        <w:trPr>
          <w:trHeight w:val="375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20CDA7A0" w14:textId="48C6798B" w:rsidR="00A10AAC" w:rsidRPr="00B15CF6" w:rsidRDefault="0054293F" w:rsidP="00F86DC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US"/>
              </w:rPr>
              <w:t>Higher meat</w:t>
            </w:r>
            <w:r w:rsidR="00DA471D" w:rsidRPr="00B15CF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5CF6">
              <w:rPr>
                <w:rFonts w:ascii="Times New Roman" w:hAnsi="Times New Roman" w:cs="Times New Roman"/>
                <w:lang w:val="en-US"/>
              </w:rPr>
              <w:t>eaters</w:t>
            </w:r>
            <w:r w:rsidR="00A10AAC" w:rsidRPr="00B15CF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0DEB" w:rsidRPr="00B15CF6">
              <w:rPr>
                <w:rFonts w:ascii="Times New Roman" w:hAnsi="Times New Roman" w:cs="Times New Roman"/>
                <w:lang w:val="en-US"/>
              </w:rPr>
              <w:t>(</w:t>
            </w:r>
            <w:r w:rsidR="00A10AAC" w:rsidRPr="00B15CF6">
              <w:rPr>
                <w:rFonts w:ascii="Times New Roman" w:hAnsi="Times New Roman" w:cs="Times New Roman"/>
                <w:lang w:val="en-US"/>
              </w:rPr>
              <w:t>PDI &lt; 51</w:t>
            </w:r>
            <w:r w:rsidR="001B0DEB" w:rsidRPr="00B15C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6C76" w14:textId="77777777" w:rsidR="00A10AAC" w:rsidRPr="00B15CF6" w:rsidRDefault="00A10AAC" w:rsidP="00F86DC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9B59" w14:textId="77777777" w:rsidR="00A10AAC" w:rsidRPr="00B15CF6" w:rsidRDefault="00A10AAC" w:rsidP="00F86D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C7459" w:rsidRPr="00B15CF6" w14:paraId="1859B838" w14:textId="77777777" w:rsidTr="00257806">
        <w:trPr>
          <w:trHeight w:val="40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23884C58" w14:textId="6375ECC4" w:rsidR="00EC7459" w:rsidRPr="00B15CF6" w:rsidRDefault="00EC7459" w:rsidP="00EC745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GB"/>
              </w:rPr>
              <w:t>Lower meat</w:t>
            </w:r>
            <w:r w:rsidR="00DA471D" w:rsidRPr="00B15CF6"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B15CF6">
              <w:rPr>
                <w:rFonts w:ascii="Times New Roman" w:hAnsi="Times New Roman" w:cs="Times New Roman"/>
                <w:lang w:val="en-GB"/>
              </w:rPr>
              <w:t>aters (PDI ≥ 51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EE58B35" w14:textId="0B894BE0" w:rsidR="00EC7459" w:rsidRPr="00B15CF6" w:rsidRDefault="00EC7459" w:rsidP="00EC7459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12 (1.04, 1.2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71A55C9" w14:textId="3A6446AD" w:rsidR="00EC7459" w:rsidRPr="00B15CF6" w:rsidRDefault="00EC7459" w:rsidP="00EC74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0.0051</w:t>
            </w:r>
          </w:p>
        </w:tc>
      </w:tr>
      <w:tr w:rsidR="00EC7459" w:rsidRPr="00B15CF6" w14:paraId="4860A88B" w14:textId="77777777" w:rsidTr="00257806">
        <w:trPr>
          <w:trHeight w:val="408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01CA8A83" w14:textId="7EAE1632" w:rsidR="00EC7459" w:rsidRPr="00B15CF6" w:rsidRDefault="00EC7459" w:rsidP="00EC745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15CF6">
              <w:rPr>
                <w:rFonts w:ascii="Times New Roman" w:hAnsi="Times New Roman" w:cs="Times New Roman"/>
                <w:lang w:val="en-GB"/>
              </w:rPr>
              <w:t>Pesco</w:t>
            </w:r>
            <w:proofErr w:type="spellEnd"/>
            <w:r w:rsidRPr="00B15CF6">
              <w:rPr>
                <w:rFonts w:ascii="Times New Roman" w:hAnsi="Times New Roman" w:cs="Times New Roman"/>
                <w:lang w:val="en-GB"/>
              </w:rPr>
              <w:t>-vegetarian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2307FC2" w14:textId="33F835E3" w:rsidR="00EC7459" w:rsidRPr="00B15CF6" w:rsidRDefault="00EC7459" w:rsidP="00EC7459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68 (1.44, 1.9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9A209DA" w14:textId="532C66FE" w:rsidR="00EC7459" w:rsidRPr="00B15CF6" w:rsidRDefault="00EC7459" w:rsidP="00EC74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EC7459" w:rsidRPr="00B15CF6" w14:paraId="51BCF2A1" w14:textId="77777777" w:rsidTr="00257806">
        <w:trPr>
          <w:trHeight w:val="286"/>
        </w:trPr>
        <w:tc>
          <w:tcPr>
            <w:tcW w:w="4242" w:type="dxa"/>
            <w:tcBorders>
              <w:top w:val="nil"/>
              <w:left w:val="nil"/>
              <w:bottom w:val="nil"/>
              <w:right w:val="nil"/>
            </w:tcBorders>
          </w:tcPr>
          <w:p w14:paraId="44FCF8A9" w14:textId="2226F3AB" w:rsidR="00EC7459" w:rsidRPr="00B15CF6" w:rsidRDefault="00EC7459" w:rsidP="00EC745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15CF6">
              <w:rPr>
                <w:rFonts w:ascii="Times New Roman" w:hAnsi="Times New Roman" w:cs="Times New Roman"/>
              </w:rPr>
              <w:t>Vegetarians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7DC4DB4" w14:textId="2504C649" w:rsidR="00EC7459" w:rsidRPr="00B15CF6" w:rsidRDefault="00EC7459" w:rsidP="00EC7459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2.28 (1.64, 3.1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99DB1DC" w14:textId="6977FFC1" w:rsidR="00EC7459" w:rsidRPr="00B15CF6" w:rsidRDefault="00EC7459" w:rsidP="00EC74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EC7459" w:rsidRPr="00B15CF6" w14:paraId="34EB5C8F" w14:textId="77777777" w:rsidTr="00257806">
        <w:trPr>
          <w:trHeight w:val="210"/>
        </w:trPr>
        <w:tc>
          <w:tcPr>
            <w:tcW w:w="4242" w:type="dxa"/>
            <w:tcBorders>
              <w:top w:val="nil"/>
              <w:left w:val="nil"/>
              <w:right w:val="nil"/>
            </w:tcBorders>
          </w:tcPr>
          <w:p w14:paraId="58B4DCAF" w14:textId="4B5EAE3A" w:rsidR="00EC7459" w:rsidRPr="00B15CF6" w:rsidRDefault="00EC7459" w:rsidP="00EC745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15CF6">
              <w:rPr>
                <w:rFonts w:ascii="Times New Roman" w:hAnsi="Times New Roman" w:cs="Times New Roman"/>
              </w:rPr>
              <w:t>Vegans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</w:tcPr>
          <w:p w14:paraId="2D830961" w14:textId="6E899E9C" w:rsidR="00EC7459" w:rsidRPr="00B15CF6" w:rsidRDefault="00EC7459" w:rsidP="00EC7459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43 (1.32, 1.56)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</w:tcPr>
          <w:p w14:paraId="170BA5FB" w14:textId="3B9B7504" w:rsidR="00EC7459" w:rsidRPr="00B15CF6" w:rsidRDefault="00EC7459" w:rsidP="00EC74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</w:tbl>
    <w:p w14:paraId="444AB3A3" w14:textId="77777777" w:rsidR="00A10AAC" w:rsidRPr="00B15CF6" w:rsidRDefault="00A10AAC" w:rsidP="00A10AAC">
      <w:pPr>
        <w:spacing w:line="360" w:lineRule="auto"/>
        <w:rPr>
          <w:rFonts w:ascii="Times New Roman" w:hAnsi="Times New Roman" w:cs="Times New Roman"/>
          <w:color w:val="2E2E2E"/>
          <w:lang w:val="en-US"/>
        </w:rPr>
      </w:pPr>
    </w:p>
    <w:p w14:paraId="00DA5E51" w14:textId="6372331E" w:rsidR="00A10AAC" w:rsidRPr="00B15CF6" w:rsidRDefault="00A10AAC" w:rsidP="00A10AAC">
      <w:pPr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B15CF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CF6381" w:rsidRPr="00B15CF6">
        <w:rPr>
          <w:rFonts w:ascii="Times New Roman" w:hAnsi="Times New Roman" w:cs="Times New Roman"/>
          <w:sz w:val="20"/>
          <w:szCs w:val="20"/>
          <w:lang w:val="en-US"/>
        </w:rPr>
        <w:t xml:space="preserve">CI, Confidence Intervals; </w:t>
      </w:r>
      <w:r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OR, Odds Ratio                                                     </w:t>
      </w:r>
    </w:p>
    <w:p w14:paraId="546104B1" w14:textId="734A8289" w:rsidR="00A10AAC" w:rsidRPr="00B15CF6" w:rsidRDefault="00A10AAC" w:rsidP="00A10AAC">
      <w:pPr>
        <w:spacing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Minimally-adjusted model: </w:t>
      </w:r>
      <w:r w:rsidR="005A338A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a</w:t>
      </w:r>
      <w:r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djusted </w:t>
      </w:r>
      <w:r w:rsidR="00F65345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for</w:t>
      </w:r>
      <w:r w:rsidR="00C22DEA"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sex and age. </w:t>
      </w:r>
    </w:p>
    <w:p w14:paraId="28FDEE25" w14:textId="77777777" w:rsidR="00A10AAC" w:rsidRPr="00B15CF6" w:rsidRDefault="00A10AAC" w:rsidP="00A10AAC">
      <w:pPr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B15CF6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1</w:t>
      </w:r>
      <w:r w:rsidRPr="00B15CF6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B15CF6">
        <w:rPr>
          <w:rFonts w:ascii="Times New Roman" w:hAnsi="Times New Roman" w:cs="Times New Roman"/>
          <w:iCs/>
          <w:sz w:val="20"/>
          <w:szCs w:val="20"/>
          <w:lang w:val="en-US"/>
        </w:rPr>
        <w:t>P-value based on multivariable linear regression with mindful eating as a continuous independent variable and food intake as dependent variables.</w:t>
      </w:r>
    </w:p>
    <w:p w14:paraId="30A5B957" w14:textId="77777777" w:rsidR="00A10AAC" w:rsidRPr="00B15CF6" w:rsidRDefault="00A10AAC" w:rsidP="00A10AAC">
      <w:pPr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FB0211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 xml:space="preserve">2 </w:t>
      </w:r>
      <w:r w:rsidRPr="00FB0211">
        <w:rPr>
          <w:rFonts w:ascii="Times New Roman" w:hAnsi="Times New Roman" w:cs="Times New Roman"/>
          <w:sz w:val="20"/>
          <w:szCs w:val="20"/>
          <w:lang w:val="en-US"/>
        </w:rPr>
        <w:t>Plant Diet Index score (PDI), healthy Plant Diet Index (hPDI), and unhealthy Plant Diet Index (</w:t>
      </w:r>
      <w:proofErr w:type="spellStart"/>
      <w:r w:rsidRPr="00FB0211">
        <w:rPr>
          <w:rFonts w:ascii="Times New Roman" w:hAnsi="Times New Roman" w:cs="Times New Roman"/>
          <w:sz w:val="20"/>
          <w:szCs w:val="20"/>
          <w:lang w:val="en-US"/>
        </w:rPr>
        <w:t>uPDI</w:t>
      </w:r>
      <w:proofErr w:type="spellEnd"/>
      <w:r w:rsidRPr="00FB0211">
        <w:rPr>
          <w:rFonts w:ascii="Times New Roman" w:hAnsi="Times New Roman" w:cs="Times New Roman"/>
          <w:sz w:val="20"/>
          <w:szCs w:val="20"/>
          <w:lang w:val="en-US"/>
        </w:rPr>
        <w:t>) range from 18 to 90, higher scores respectively correspond to a higher plant-based food consumption, healthy plant-based food consumption, and unhealthy plant-based food consumption.</w:t>
      </w:r>
    </w:p>
    <w:p w14:paraId="79B77A6F" w14:textId="69DEC158" w:rsidR="00D96EE8" w:rsidRPr="00B15CF6" w:rsidRDefault="00A10AAC" w:rsidP="00A10AAC">
      <w:pPr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  <w:sectPr w:rsidR="00D96EE8" w:rsidRPr="00B15CF6" w:rsidSect="00D96EE8">
          <w:head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B15CF6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3</w:t>
      </w:r>
      <w:r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P-value based on polytomous logistic regression with mindful eating as a continuous independent variable and food intake as dependent variable</w:t>
      </w:r>
      <w:r w:rsidR="00F03120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</w:p>
    <w:p w14:paraId="57219EFE" w14:textId="77777777" w:rsidR="00A10AAC" w:rsidRPr="00B15CF6" w:rsidRDefault="00A10AAC" w:rsidP="006426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6E0E55D4" w14:textId="4DC77346" w:rsidR="0064268C" w:rsidRPr="00B15CF6" w:rsidRDefault="0064268C" w:rsidP="0064268C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15CF6">
        <w:rPr>
          <w:rFonts w:ascii="Times New Roman" w:eastAsia="Times New Roman" w:hAnsi="Times New Roman" w:cs="Times New Roman"/>
          <w:b/>
          <w:lang w:val="en-US"/>
        </w:rPr>
        <w:t xml:space="preserve">Supplemental table </w:t>
      </w:r>
      <w:r w:rsidR="00AB179B" w:rsidRPr="00B15CF6">
        <w:rPr>
          <w:rFonts w:ascii="Times New Roman" w:eastAsia="Times New Roman" w:hAnsi="Times New Roman" w:cs="Times New Roman"/>
          <w:b/>
          <w:lang w:val="en-US"/>
        </w:rPr>
        <w:t>2</w:t>
      </w:r>
      <w:r w:rsidRPr="00B15CF6">
        <w:rPr>
          <w:rFonts w:ascii="Times New Roman" w:eastAsia="Times New Roman" w:hAnsi="Times New Roman" w:cs="Times New Roman"/>
          <w:b/>
          <w:lang w:val="en-US"/>
        </w:rPr>
        <w:t>:</w:t>
      </w:r>
      <w:r w:rsidRPr="00B15CF6">
        <w:rPr>
          <w:rFonts w:ascii="Times New Roman" w:eastAsia="Times New Roman" w:hAnsi="Times New Roman" w:cs="Times New Roman"/>
          <w:lang w:val="en-US"/>
        </w:rPr>
        <w:t xml:space="preserve"> </w:t>
      </w:r>
      <w:r w:rsidR="001B0DEB" w:rsidRPr="00B15CF6">
        <w:rPr>
          <w:rFonts w:ascii="Times New Roman" w:eastAsia="Times New Roman" w:hAnsi="Times New Roman" w:cs="Times New Roman"/>
          <w:lang w:val="en-US"/>
        </w:rPr>
        <w:t>Association</w:t>
      </w:r>
      <w:r w:rsidRPr="00B15CF6">
        <w:rPr>
          <w:rFonts w:ascii="Times New Roman" w:eastAsia="Times New Roman" w:hAnsi="Times New Roman" w:cs="Times New Roman"/>
          <w:lang w:val="en-US"/>
        </w:rPr>
        <w:t xml:space="preserve"> between mindful eating (MIND-EAT Scale) and food intake in 13,768 participants</w:t>
      </w:r>
      <w:r w:rsidR="001B0DEB" w:rsidRPr="00B15CF6">
        <w:rPr>
          <w:rFonts w:ascii="Times New Roman" w:eastAsia="Times New Roman" w:hAnsi="Times New Roman" w:cs="Times New Roman"/>
          <w:lang w:val="en-US"/>
        </w:rPr>
        <w:t xml:space="preserve"> (sensitivity analysis)</w:t>
      </w:r>
      <w:r w:rsidRPr="00B15CF6">
        <w:rPr>
          <w:rFonts w:ascii="Times New Roman" w:eastAsia="Times New Roman" w:hAnsi="Times New Roman" w:cs="Times New Roman"/>
          <w:lang w:val="en-US"/>
        </w:rPr>
        <w:t xml:space="preserve"> (</w:t>
      </w:r>
      <w:proofErr w:type="spellStart"/>
      <w:r w:rsidRPr="00B15CF6">
        <w:rPr>
          <w:rFonts w:ascii="Times New Roman" w:eastAsia="Times New Roman" w:hAnsi="Times New Roman" w:cs="Times New Roman"/>
          <w:lang w:val="en-US"/>
        </w:rPr>
        <w:t>NutriNet</w:t>
      </w:r>
      <w:proofErr w:type="spellEnd"/>
      <w:r w:rsidRPr="00B15CF6">
        <w:rPr>
          <w:rFonts w:ascii="Times New Roman" w:eastAsia="Times New Roman" w:hAnsi="Times New Roman" w:cs="Times New Roman"/>
          <w:lang w:val="en-US"/>
        </w:rPr>
        <w:t xml:space="preserve">-Santé study, 2023)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1984"/>
        <w:gridCol w:w="1134"/>
        <w:gridCol w:w="1985"/>
        <w:gridCol w:w="1042"/>
        <w:gridCol w:w="1975"/>
        <w:gridCol w:w="1606"/>
      </w:tblGrid>
      <w:tr w:rsidR="00C80192" w:rsidRPr="00B15CF6" w14:paraId="0440C8B9" w14:textId="77777777" w:rsidTr="00EC7459">
        <w:trPr>
          <w:trHeight w:val="567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519F1C3" w14:textId="77777777" w:rsidR="00C80192" w:rsidRPr="00B15CF6" w:rsidRDefault="00C80192" w:rsidP="006250FB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7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BF0E9A9" w14:textId="0D337DFD" w:rsidR="00C80192" w:rsidRPr="00B15CF6" w:rsidRDefault="00CF6381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BD587B" w:rsidRPr="00B15CF6">
              <w:rPr>
                <w:rFonts w:ascii="Times New Roman" w:hAnsi="Times New Roman" w:cs="Times New Roman"/>
                <w:b/>
                <w:lang w:val="en-US"/>
              </w:rPr>
              <w:t>indful eating</w:t>
            </w:r>
            <w:r w:rsidR="00C80192" w:rsidRPr="00B15CF6">
              <w:rPr>
                <w:rFonts w:ascii="Times New Roman" w:hAnsi="Times New Roman" w:cs="Times New Roman"/>
                <w:b/>
                <w:lang w:val="en-US"/>
              </w:rPr>
              <w:t xml:space="preserve"> (total score)</w:t>
            </w:r>
          </w:p>
        </w:tc>
      </w:tr>
      <w:tr w:rsidR="00C80192" w:rsidRPr="00B15CF6" w14:paraId="555522E0" w14:textId="77777777" w:rsidTr="00EC7459">
        <w:trPr>
          <w:trHeight w:val="551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4468F00" w14:textId="77777777" w:rsidR="00C80192" w:rsidRPr="00B15CF6" w:rsidRDefault="00C80192" w:rsidP="00C80192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56F41D" w14:textId="642CC418" w:rsidR="00C80192" w:rsidRPr="00B15CF6" w:rsidRDefault="00C80192" w:rsidP="00C80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  <w:lang w:val="en-US"/>
              </w:rPr>
              <w:t>BMI</w:t>
            </w:r>
          </w:p>
        </w:tc>
        <w:tc>
          <w:tcPr>
            <w:tcW w:w="30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6E98AB" w14:textId="1D47C563" w:rsidR="00C80192" w:rsidRPr="00B15CF6" w:rsidRDefault="00C80192" w:rsidP="00C80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  <w:lang w:val="en-US"/>
              </w:rPr>
              <w:t>Cognitive restraint</w:t>
            </w:r>
          </w:p>
        </w:tc>
        <w:tc>
          <w:tcPr>
            <w:tcW w:w="3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46D48E" w14:textId="4A55A448" w:rsidR="00C80192" w:rsidRPr="00B15CF6" w:rsidRDefault="00C80192" w:rsidP="00C801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  <w:lang w:val="en-US"/>
              </w:rPr>
              <w:t>Anxiety</w:t>
            </w:r>
          </w:p>
        </w:tc>
      </w:tr>
      <w:tr w:rsidR="006250FB" w:rsidRPr="00B15CF6" w14:paraId="43294E06" w14:textId="77777777" w:rsidTr="00EC7459">
        <w:trPr>
          <w:trHeight w:val="648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C2E9788" w14:textId="77777777" w:rsidR="006250FB" w:rsidRPr="00B15CF6" w:rsidRDefault="006250FB" w:rsidP="006250FB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2782A67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15CF6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Beta-coefficients</w:t>
            </w:r>
            <w:r w:rsidRPr="00B15CF6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fr-FR"/>
              </w:rPr>
              <w:t>1</w:t>
            </w:r>
            <w:r w:rsidRPr="00B15CF6">
              <w:rPr>
                <w:rFonts w:ascii="Times New Roman" w:eastAsia="Times New Roman" w:hAnsi="Times New Roman" w:cs="Times New Roman"/>
                <w:b/>
                <w:lang w:val="en-US" w:eastAsia="fr-FR"/>
              </w:rPr>
              <w:br/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F7DC5" w14:textId="0C3ACA52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  <w:lang w:val="en-US"/>
              </w:rPr>
              <w:t xml:space="preserve">P-value </w:t>
            </w:r>
            <w:r w:rsidR="00C80192" w:rsidRPr="00B15CF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288CBED" w14:textId="27DA7E5B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Beta-coefficients</w:t>
            </w:r>
            <w:r w:rsidRPr="00B15CF6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fr-FR"/>
              </w:rPr>
              <w:t>2</w:t>
            </w:r>
            <w:r w:rsidRPr="00B15CF6">
              <w:rPr>
                <w:rFonts w:ascii="Times New Roman" w:eastAsia="Times New Roman" w:hAnsi="Times New Roman" w:cs="Times New Roman"/>
                <w:b/>
                <w:lang w:val="en-US" w:eastAsia="fr-FR"/>
              </w:rPr>
              <w:br/>
              <w:t>(95% CI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4295F" w14:textId="600C24FC" w:rsidR="006250FB" w:rsidRPr="00B15CF6" w:rsidRDefault="006250FB" w:rsidP="006250FB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fr-FR"/>
              </w:rPr>
            </w:pPr>
            <w:r w:rsidRPr="00B15CF6">
              <w:rPr>
                <w:rFonts w:ascii="Times New Roman" w:hAnsi="Times New Roman" w:cs="Times New Roman"/>
                <w:b/>
                <w:lang w:val="en-US"/>
              </w:rPr>
              <w:t xml:space="preserve">P-value </w:t>
            </w:r>
            <w:r w:rsidR="00C80192" w:rsidRPr="00B15CF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320B6A2E" w14:textId="7CF76CAA" w:rsidR="006250FB" w:rsidRPr="00B15CF6" w:rsidRDefault="006250FB" w:rsidP="006250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B15CF6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Beta-coefficients</w:t>
            </w:r>
            <w:r w:rsidRPr="00B15CF6"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fr-FR"/>
              </w:rPr>
              <w:t>3</w:t>
            </w:r>
            <w:r w:rsidRPr="00B15CF6">
              <w:rPr>
                <w:rFonts w:ascii="Times New Roman" w:eastAsia="Times New Roman" w:hAnsi="Times New Roman" w:cs="Times New Roman"/>
                <w:b/>
                <w:lang w:val="en-US" w:eastAsia="fr-FR"/>
              </w:rPr>
              <w:br/>
              <w:t>(95% CI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B0A6A" w14:textId="3FBD2889" w:rsidR="006250FB" w:rsidRPr="00B15CF6" w:rsidRDefault="006250FB" w:rsidP="006250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val="en-US" w:eastAsia="fr-FR"/>
              </w:rPr>
            </w:pPr>
            <w:r w:rsidRPr="00B15CF6">
              <w:rPr>
                <w:rFonts w:ascii="Times New Roman" w:hAnsi="Times New Roman" w:cs="Times New Roman"/>
                <w:b/>
                <w:lang w:val="en-US"/>
              </w:rPr>
              <w:t xml:space="preserve">P-value </w:t>
            </w:r>
            <w:r w:rsidR="00C80192" w:rsidRPr="00B15CF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5</w:t>
            </w:r>
          </w:p>
        </w:tc>
      </w:tr>
      <w:tr w:rsidR="006250FB" w:rsidRPr="00B15CF6" w14:paraId="2D8E2683" w14:textId="77777777" w:rsidTr="00EC7459">
        <w:trPr>
          <w:trHeight w:val="454"/>
          <w:jc w:val="center"/>
        </w:trPr>
        <w:tc>
          <w:tcPr>
            <w:tcW w:w="3828" w:type="dxa"/>
          </w:tcPr>
          <w:p w14:paraId="58A08FD7" w14:textId="0324A5DA" w:rsidR="006250FB" w:rsidRPr="00B15CF6" w:rsidRDefault="006250FB" w:rsidP="006250FB">
            <w:pPr>
              <w:spacing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</w:rPr>
              <w:t>Plant Diet Index (PDI)</w:t>
            </w:r>
            <w:r w:rsidR="00C80192" w:rsidRPr="00B15CF6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</w:tc>
        <w:tc>
          <w:tcPr>
            <w:tcW w:w="1984" w:type="dxa"/>
          </w:tcPr>
          <w:p w14:paraId="22BB1D60" w14:textId="77777777" w:rsidR="006250FB" w:rsidRPr="00B15CF6" w:rsidRDefault="006250FB" w:rsidP="006250FB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0.62 (0.41, 0.84)</w:t>
            </w:r>
          </w:p>
        </w:tc>
        <w:tc>
          <w:tcPr>
            <w:tcW w:w="1134" w:type="dxa"/>
          </w:tcPr>
          <w:p w14:paraId="7F629F6C" w14:textId="77777777" w:rsidR="006250FB" w:rsidRPr="00B15CF6" w:rsidRDefault="006250FB" w:rsidP="006250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14:paraId="058AF13E" w14:textId="177FC9C3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</w:rPr>
              <w:t>1.08 (0.86, 1.31)</w:t>
            </w:r>
          </w:p>
        </w:tc>
        <w:tc>
          <w:tcPr>
            <w:tcW w:w="1042" w:type="dxa"/>
          </w:tcPr>
          <w:p w14:paraId="3E558681" w14:textId="1C6BF9A3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75" w:type="dxa"/>
          </w:tcPr>
          <w:p w14:paraId="7F6B8BE1" w14:textId="71AE3DBA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27 (1.05, 1.5)</w:t>
            </w:r>
          </w:p>
        </w:tc>
        <w:tc>
          <w:tcPr>
            <w:tcW w:w="1606" w:type="dxa"/>
          </w:tcPr>
          <w:p w14:paraId="4D810413" w14:textId="448309BF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6250FB" w:rsidRPr="00B15CF6" w14:paraId="7CE7C11C" w14:textId="77777777" w:rsidTr="00EC7459">
        <w:trPr>
          <w:trHeight w:val="454"/>
          <w:jc w:val="center"/>
        </w:trPr>
        <w:tc>
          <w:tcPr>
            <w:tcW w:w="3828" w:type="dxa"/>
          </w:tcPr>
          <w:p w14:paraId="41682F6E" w14:textId="77777777" w:rsidR="006250FB" w:rsidRPr="00B15CF6" w:rsidRDefault="006250FB" w:rsidP="006250F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US"/>
              </w:rPr>
              <w:t>Healthy Plant Diet Index (hPDI)</w:t>
            </w:r>
          </w:p>
        </w:tc>
        <w:tc>
          <w:tcPr>
            <w:tcW w:w="1984" w:type="dxa"/>
          </w:tcPr>
          <w:p w14:paraId="54F05F82" w14:textId="77777777" w:rsidR="006250FB" w:rsidRPr="00B15CF6" w:rsidRDefault="006250FB" w:rsidP="006250FB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0.43 (0.19, 0.68)</w:t>
            </w:r>
          </w:p>
        </w:tc>
        <w:tc>
          <w:tcPr>
            <w:tcW w:w="1134" w:type="dxa"/>
          </w:tcPr>
          <w:p w14:paraId="248CE22F" w14:textId="77777777" w:rsidR="006250FB" w:rsidRPr="00B15CF6" w:rsidRDefault="006250FB" w:rsidP="006250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0.0004</w:t>
            </w:r>
          </w:p>
        </w:tc>
        <w:tc>
          <w:tcPr>
            <w:tcW w:w="1985" w:type="dxa"/>
          </w:tcPr>
          <w:p w14:paraId="4BCDE463" w14:textId="755493BD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</w:rPr>
              <w:t>1.15 (0.90, 1.40)</w:t>
            </w:r>
          </w:p>
        </w:tc>
        <w:tc>
          <w:tcPr>
            <w:tcW w:w="1042" w:type="dxa"/>
          </w:tcPr>
          <w:p w14:paraId="34BF9676" w14:textId="48B4BC56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75" w:type="dxa"/>
          </w:tcPr>
          <w:p w14:paraId="11933F98" w14:textId="7219C3EB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12 (0.86, 1.37)</w:t>
            </w:r>
          </w:p>
        </w:tc>
        <w:tc>
          <w:tcPr>
            <w:tcW w:w="1606" w:type="dxa"/>
          </w:tcPr>
          <w:p w14:paraId="5BED88A8" w14:textId="617DFEE9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6250FB" w:rsidRPr="00B15CF6" w14:paraId="6A72A21F" w14:textId="77777777" w:rsidTr="00EC7459">
        <w:trPr>
          <w:trHeight w:val="454"/>
          <w:jc w:val="center"/>
        </w:trPr>
        <w:tc>
          <w:tcPr>
            <w:tcW w:w="3828" w:type="dxa"/>
          </w:tcPr>
          <w:p w14:paraId="61E846C1" w14:textId="77777777" w:rsidR="006250FB" w:rsidRPr="00B15CF6" w:rsidRDefault="006250FB" w:rsidP="006250FB">
            <w:pPr>
              <w:spacing w:line="360" w:lineRule="auto"/>
              <w:rPr>
                <w:rFonts w:ascii="Times New Roman" w:hAnsi="Times New Roman" w:cs="Times New Roman"/>
                <w:b/>
                <w:color w:val="2E2E2E"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US"/>
              </w:rPr>
              <w:t>Unhealthy Plant Diet Index (</w:t>
            </w:r>
            <w:proofErr w:type="spellStart"/>
            <w:r w:rsidRPr="00B15CF6">
              <w:rPr>
                <w:rFonts w:ascii="Times New Roman" w:hAnsi="Times New Roman" w:cs="Times New Roman"/>
                <w:lang w:val="en-US"/>
              </w:rPr>
              <w:t>uPDI</w:t>
            </w:r>
            <w:proofErr w:type="spellEnd"/>
            <w:r w:rsidRPr="00B15C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26EF566C" w14:textId="77777777" w:rsidR="006250FB" w:rsidRPr="00B15CF6" w:rsidRDefault="006250FB" w:rsidP="006250FB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48 (-0.70, -0.25)</w:t>
            </w:r>
          </w:p>
        </w:tc>
        <w:tc>
          <w:tcPr>
            <w:tcW w:w="1134" w:type="dxa"/>
          </w:tcPr>
          <w:p w14:paraId="46D32DD3" w14:textId="77777777" w:rsidR="006250FB" w:rsidRPr="00B15CF6" w:rsidRDefault="006250FB" w:rsidP="006250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</w:tcPr>
          <w:p w14:paraId="2E91C129" w14:textId="58AA00B0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</w:rPr>
              <w:t>-0.80 (-1.02, -0.57)</w:t>
            </w:r>
          </w:p>
        </w:tc>
        <w:tc>
          <w:tcPr>
            <w:tcW w:w="1042" w:type="dxa"/>
          </w:tcPr>
          <w:p w14:paraId="28ABFCA4" w14:textId="0CE94ACA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75" w:type="dxa"/>
          </w:tcPr>
          <w:p w14:paraId="3D0735B1" w14:textId="39A92A41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47 (-0.70, -0.24)</w:t>
            </w:r>
          </w:p>
        </w:tc>
        <w:tc>
          <w:tcPr>
            <w:tcW w:w="1606" w:type="dxa"/>
          </w:tcPr>
          <w:p w14:paraId="23A14675" w14:textId="29C6D1E3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6250FB" w:rsidRPr="00B15CF6" w14:paraId="554723C7" w14:textId="77777777" w:rsidTr="00EC7459">
        <w:trPr>
          <w:trHeight w:val="454"/>
          <w:jc w:val="center"/>
        </w:trPr>
        <w:tc>
          <w:tcPr>
            <w:tcW w:w="3828" w:type="dxa"/>
          </w:tcPr>
          <w:p w14:paraId="4AC27520" w14:textId="0BA882FE" w:rsidR="006250FB" w:rsidRPr="00B15CF6" w:rsidRDefault="006250FB" w:rsidP="006250FB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15CF6">
              <w:rPr>
                <w:rFonts w:ascii="Times New Roman" w:hAnsi="Times New Roman" w:cs="Times New Roman"/>
                <w:b/>
                <w:color w:val="2E2E2E"/>
              </w:rPr>
              <w:t>Meat</w:t>
            </w:r>
            <w:proofErr w:type="spellEnd"/>
            <w:r w:rsidRPr="00B15CF6">
              <w:rPr>
                <w:rFonts w:ascii="Times New Roman" w:hAnsi="Times New Roman" w:cs="Times New Roman"/>
                <w:b/>
                <w:color w:val="2E2E2E"/>
              </w:rPr>
              <w:t xml:space="preserve"> </w:t>
            </w:r>
            <w:proofErr w:type="spellStart"/>
            <w:r w:rsidRPr="00B15CF6">
              <w:rPr>
                <w:rFonts w:ascii="Times New Roman" w:hAnsi="Times New Roman" w:cs="Times New Roman"/>
                <w:b/>
                <w:color w:val="2E2E2E"/>
              </w:rPr>
              <w:t>consumption</w:t>
            </w:r>
            <w:proofErr w:type="spellEnd"/>
            <w:r w:rsidRPr="00B15CF6">
              <w:rPr>
                <w:rFonts w:ascii="Times New Roman" w:hAnsi="Times New Roman" w:cs="Times New Roman"/>
                <w:b/>
                <w:color w:val="2E2E2E"/>
              </w:rPr>
              <w:t xml:space="preserve">, % </w:t>
            </w:r>
          </w:p>
        </w:tc>
        <w:tc>
          <w:tcPr>
            <w:tcW w:w="1984" w:type="dxa"/>
          </w:tcPr>
          <w:p w14:paraId="21141BC0" w14:textId="77777777" w:rsidR="006250FB" w:rsidRPr="00B15CF6" w:rsidRDefault="006250FB" w:rsidP="006250FB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27 (-0.4, -0.14)</w:t>
            </w:r>
          </w:p>
        </w:tc>
        <w:tc>
          <w:tcPr>
            <w:tcW w:w="1134" w:type="dxa"/>
          </w:tcPr>
          <w:p w14:paraId="1B796766" w14:textId="77777777" w:rsidR="006250FB" w:rsidRPr="00B15CF6" w:rsidRDefault="006250FB" w:rsidP="006250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1985" w:type="dxa"/>
          </w:tcPr>
          <w:p w14:paraId="1B8074F2" w14:textId="6CE6DB9B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</w:rPr>
              <w:t>-0.61 (-0.74, -0.47)</w:t>
            </w:r>
          </w:p>
        </w:tc>
        <w:tc>
          <w:tcPr>
            <w:tcW w:w="1042" w:type="dxa"/>
          </w:tcPr>
          <w:p w14:paraId="2A1326EE" w14:textId="6F83BA4C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75" w:type="dxa"/>
          </w:tcPr>
          <w:p w14:paraId="17E85993" w14:textId="4B6EB5E0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68 (-0.81, -0.54)</w:t>
            </w:r>
          </w:p>
        </w:tc>
        <w:tc>
          <w:tcPr>
            <w:tcW w:w="1606" w:type="dxa"/>
          </w:tcPr>
          <w:p w14:paraId="37ADC34D" w14:textId="714425FE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6250FB" w:rsidRPr="00B15CF6" w14:paraId="0E615FAB" w14:textId="77777777" w:rsidTr="00EC7459">
        <w:trPr>
          <w:trHeight w:val="454"/>
          <w:jc w:val="center"/>
        </w:trPr>
        <w:tc>
          <w:tcPr>
            <w:tcW w:w="3828" w:type="dxa"/>
          </w:tcPr>
          <w:p w14:paraId="2534762A" w14:textId="17009032" w:rsidR="006250FB" w:rsidRPr="00B15CF6" w:rsidRDefault="006250FB" w:rsidP="006250FB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  <w:color w:val="2E2E2E"/>
              </w:rPr>
              <w:t xml:space="preserve">Fish </w:t>
            </w:r>
            <w:proofErr w:type="spellStart"/>
            <w:r w:rsidRPr="00B15CF6">
              <w:rPr>
                <w:rFonts w:ascii="Times New Roman" w:hAnsi="Times New Roman" w:cs="Times New Roman"/>
                <w:b/>
                <w:color w:val="2E2E2E"/>
              </w:rPr>
              <w:t>consumption</w:t>
            </w:r>
            <w:proofErr w:type="spellEnd"/>
            <w:r w:rsidRPr="00B15CF6">
              <w:rPr>
                <w:rFonts w:ascii="Times New Roman" w:hAnsi="Times New Roman" w:cs="Times New Roman"/>
                <w:b/>
                <w:color w:val="2E2E2E"/>
              </w:rPr>
              <w:t>,</w:t>
            </w:r>
            <w:r w:rsidR="00CF6381" w:rsidRPr="00B15CF6">
              <w:rPr>
                <w:rFonts w:ascii="Times New Roman" w:hAnsi="Times New Roman" w:cs="Times New Roman"/>
                <w:b/>
                <w:color w:val="2E2E2E"/>
              </w:rPr>
              <w:t xml:space="preserve"> %</w:t>
            </w:r>
            <w:r w:rsidRPr="00B15CF6">
              <w:rPr>
                <w:rFonts w:ascii="Times New Roman" w:hAnsi="Times New Roman" w:cs="Times New Roman"/>
                <w:b/>
                <w:color w:val="2E2E2E"/>
              </w:rPr>
              <w:t xml:space="preserve"> </w:t>
            </w:r>
          </w:p>
        </w:tc>
        <w:tc>
          <w:tcPr>
            <w:tcW w:w="1984" w:type="dxa"/>
          </w:tcPr>
          <w:p w14:paraId="68A6002C" w14:textId="77777777" w:rsidR="006250FB" w:rsidRPr="00B15CF6" w:rsidRDefault="006250FB" w:rsidP="006250FB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0.04 (-0.05, 0.14)</w:t>
            </w:r>
          </w:p>
        </w:tc>
        <w:tc>
          <w:tcPr>
            <w:tcW w:w="1134" w:type="dxa"/>
          </w:tcPr>
          <w:p w14:paraId="43618CCC" w14:textId="456AB0CE" w:rsidR="006250FB" w:rsidRPr="00B15CF6" w:rsidRDefault="006250FB" w:rsidP="006250FB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85" w:type="dxa"/>
          </w:tcPr>
          <w:p w14:paraId="10634EC5" w14:textId="2B8EF284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</w:rPr>
              <w:t>0.00 (-0.09, 0.10)</w:t>
            </w:r>
          </w:p>
        </w:tc>
        <w:tc>
          <w:tcPr>
            <w:tcW w:w="1042" w:type="dxa"/>
          </w:tcPr>
          <w:p w14:paraId="4CD19B2E" w14:textId="25FA8400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975" w:type="dxa"/>
          </w:tcPr>
          <w:p w14:paraId="5385682E" w14:textId="5E727663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06 (-0.15, 0.04)</w:t>
            </w:r>
          </w:p>
        </w:tc>
        <w:tc>
          <w:tcPr>
            <w:tcW w:w="1606" w:type="dxa"/>
          </w:tcPr>
          <w:p w14:paraId="10837F33" w14:textId="68348A35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0.25</w:t>
            </w:r>
          </w:p>
        </w:tc>
      </w:tr>
      <w:tr w:rsidR="0085096D" w:rsidRPr="00B15CF6" w14:paraId="62718130" w14:textId="77777777" w:rsidTr="00EC7459">
        <w:trPr>
          <w:trHeight w:val="454"/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14:paraId="2785EC93" w14:textId="1327DCAD" w:rsidR="0085096D" w:rsidRPr="00B15CF6" w:rsidRDefault="0085096D" w:rsidP="0085096D">
            <w:pPr>
              <w:spacing w:line="240" w:lineRule="auto"/>
              <w:rPr>
                <w:rFonts w:ascii="Times New Roman" w:hAnsi="Times New Roman" w:cs="Times New Roman"/>
                <w:b/>
                <w:color w:val="2E2E2E"/>
              </w:rPr>
            </w:pPr>
            <w:proofErr w:type="spellStart"/>
            <w:r w:rsidRPr="00B15CF6">
              <w:rPr>
                <w:rFonts w:ascii="Times New Roman" w:hAnsi="Times New Roman" w:cs="Times New Roman"/>
                <w:b/>
                <w:color w:val="2E2E2E"/>
              </w:rPr>
              <w:t>Dairy</w:t>
            </w:r>
            <w:proofErr w:type="spellEnd"/>
            <w:r w:rsidRPr="00B15CF6">
              <w:rPr>
                <w:rFonts w:ascii="Times New Roman" w:hAnsi="Times New Roman" w:cs="Times New Roman"/>
                <w:b/>
                <w:color w:val="2E2E2E"/>
              </w:rPr>
              <w:t xml:space="preserve"> </w:t>
            </w:r>
            <w:proofErr w:type="spellStart"/>
            <w:r w:rsidRPr="00B15CF6">
              <w:rPr>
                <w:rFonts w:ascii="Times New Roman" w:hAnsi="Times New Roman" w:cs="Times New Roman"/>
                <w:b/>
                <w:color w:val="2E2E2E"/>
              </w:rPr>
              <w:t>consumption</w:t>
            </w:r>
            <w:proofErr w:type="spellEnd"/>
            <w:r w:rsidRPr="00B15CF6">
              <w:rPr>
                <w:rFonts w:ascii="Times New Roman" w:hAnsi="Times New Roman" w:cs="Times New Roman"/>
                <w:b/>
                <w:color w:val="2E2E2E"/>
              </w:rPr>
              <w:t xml:space="preserve">, </w:t>
            </w:r>
            <w:r w:rsidR="00CF6381" w:rsidRPr="00B15CF6">
              <w:rPr>
                <w:rFonts w:ascii="Times New Roman" w:hAnsi="Times New Roman" w:cs="Times New Roman"/>
                <w:b/>
                <w:color w:val="2E2E2E"/>
              </w:rPr>
              <w:t xml:space="preserve">%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D18CC2" w14:textId="1EFB9D5F" w:rsidR="0085096D" w:rsidRPr="00B15CF6" w:rsidRDefault="0085096D" w:rsidP="0085096D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66 (-0.95, -0.3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11C1A6" w14:textId="2D76CD60" w:rsidR="0085096D" w:rsidRPr="00B15CF6" w:rsidRDefault="0085096D" w:rsidP="008509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3EC89B" w14:textId="2285A0A9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72 (-1.05, -0.39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7CA2D133" w14:textId="42C41E74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0D408B24" w14:textId="1A659E15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-0.94 (-1.24, -0.64)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00269011" w14:textId="6F1B1694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6250FB" w:rsidRPr="00B15CF6" w14:paraId="2A4D9657" w14:textId="77777777" w:rsidTr="00EC7459">
        <w:trPr>
          <w:trHeight w:val="454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89FCD75" w14:textId="77777777" w:rsidR="006250FB" w:rsidRPr="00B15CF6" w:rsidRDefault="006250FB" w:rsidP="006250FB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9CD08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15CF6">
              <w:rPr>
                <w:rFonts w:ascii="Times New Roman" w:eastAsia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B8957" w14:textId="660F7E2D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vertAlign w:val="superscript"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  <w:lang w:val="en-US"/>
              </w:rPr>
              <w:t xml:space="preserve">P-value </w:t>
            </w:r>
            <w:r w:rsidR="00C80192" w:rsidRPr="00B15CF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0BBDB" w14:textId="16A6C9DF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eastAsia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36D98" w14:textId="6E036855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  <w:lang w:val="en-US"/>
              </w:rPr>
              <w:t xml:space="preserve">P-value </w:t>
            </w:r>
            <w:r w:rsidR="00C80192" w:rsidRPr="00B15CF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CD08C" w14:textId="42A6EFB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eastAsia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9BACE" w14:textId="3E2673D4" w:rsidR="006250FB" w:rsidRPr="00B15CF6" w:rsidRDefault="006250FB" w:rsidP="006250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  <w:lang w:val="en-US"/>
              </w:rPr>
              <w:t xml:space="preserve">P-value </w:t>
            </w:r>
            <w:r w:rsidR="00C80192" w:rsidRPr="00B15CF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6</w:t>
            </w:r>
          </w:p>
        </w:tc>
      </w:tr>
      <w:tr w:rsidR="006250FB" w:rsidRPr="00B15CF6" w14:paraId="546282C5" w14:textId="77777777" w:rsidTr="00EC7459">
        <w:trPr>
          <w:trHeight w:val="206"/>
          <w:jc w:val="center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D8D4F4F" w14:textId="1C8908CB" w:rsidR="006250FB" w:rsidRPr="00B15CF6" w:rsidRDefault="006250FB" w:rsidP="006250FB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  <w:lang w:val="en-US"/>
              </w:rPr>
              <w:t>Diet groups, %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1288362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451FD7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vertAlign w:val="superscript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8E361C2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562A239F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42551BD2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028D8FF8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250FB" w:rsidRPr="00B15CF6" w14:paraId="60999B05" w14:textId="77777777" w:rsidTr="00EC7459">
        <w:trPr>
          <w:trHeight w:val="238"/>
          <w:jc w:val="center"/>
        </w:trPr>
        <w:tc>
          <w:tcPr>
            <w:tcW w:w="3828" w:type="dxa"/>
          </w:tcPr>
          <w:p w14:paraId="623FB0C8" w14:textId="350DB0B8" w:rsidR="006250FB" w:rsidRPr="00B15CF6" w:rsidRDefault="0054293F" w:rsidP="006250FB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US"/>
              </w:rPr>
              <w:t>Higher meat</w:t>
            </w:r>
            <w:r w:rsidR="00DA471D" w:rsidRPr="00B15CF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5CF6">
              <w:rPr>
                <w:rFonts w:ascii="Times New Roman" w:hAnsi="Times New Roman" w:cs="Times New Roman"/>
                <w:lang w:val="en-US"/>
              </w:rPr>
              <w:t>eaters</w:t>
            </w:r>
            <w:r w:rsidR="001B0DEB" w:rsidRPr="00B15CF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03E6D" w:rsidRPr="00B15CF6">
              <w:rPr>
                <w:rFonts w:ascii="Times New Roman" w:hAnsi="Times New Roman" w:cs="Times New Roman"/>
                <w:lang w:val="en-US"/>
              </w:rPr>
              <w:t>(</w:t>
            </w:r>
            <w:r w:rsidR="006250FB" w:rsidRPr="00B15CF6">
              <w:rPr>
                <w:rFonts w:ascii="Times New Roman" w:hAnsi="Times New Roman" w:cs="Times New Roman"/>
                <w:lang w:val="en-US"/>
              </w:rPr>
              <w:t>PDI &lt; 51</w:t>
            </w:r>
            <w:r w:rsidR="00D03E6D" w:rsidRPr="00B15C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</w:tcPr>
          <w:p w14:paraId="406DD41B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134" w:type="dxa"/>
          </w:tcPr>
          <w:p w14:paraId="506ED56B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46FE39E5" w14:textId="3698F97A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042" w:type="dxa"/>
          </w:tcPr>
          <w:p w14:paraId="21FFDFBC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5" w:type="dxa"/>
          </w:tcPr>
          <w:p w14:paraId="1B9A71DD" w14:textId="5877E6E4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606" w:type="dxa"/>
          </w:tcPr>
          <w:p w14:paraId="1924F2F0" w14:textId="77777777" w:rsidR="006250FB" w:rsidRPr="00B15CF6" w:rsidRDefault="006250FB" w:rsidP="006250F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096D" w:rsidRPr="00B15CF6" w14:paraId="4BF32FF1" w14:textId="77777777" w:rsidTr="00EC7459">
        <w:trPr>
          <w:trHeight w:val="274"/>
          <w:jc w:val="center"/>
        </w:trPr>
        <w:tc>
          <w:tcPr>
            <w:tcW w:w="3828" w:type="dxa"/>
          </w:tcPr>
          <w:p w14:paraId="7FDCEF9F" w14:textId="40E6933F" w:rsidR="0085096D" w:rsidRPr="00B15CF6" w:rsidRDefault="0085096D" w:rsidP="0085096D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15CF6">
              <w:rPr>
                <w:rFonts w:ascii="Times New Roman" w:hAnsi="Times New Roman" w:cs="Times New Roman"/>
                <w:lang w:val="en-US"/>
              </w:rPr>
              <w:t>Lower meat</w:t>
            </w:r>
            <w:r w:rsidR="00DA471D" w:rsidRPr="00B15CF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5CF6">
              <w:rPr>
                <w:rFonts w:ascii="Times New Roman" w:hAnsi="Times New Roman" w:cs="Times New Roman"/>
                <w:lang w:val="en-US"/>
              </w:rPr>
              <w:t>eaters</w:t>
            </w:r>
            <w:r w:rsidRPr="00B15CF6">
              <w:rPr>
                <w:rFonts w:ascii="Times New Roman" w:hAnsi="Times New Roman" w:cs="Times New Roman"/>
                <w:lang w:val="en-GB"/>
              </w:rPr>
              <w:t xml:space="preserve"> (PDI ≥ 51)</w:t>
            </w:r>
          </w:p>
        </w:tc>
        <w:tc>
          <w:tcPr>
            <w:tcW w:w="1984" w:type="dxa"/>
          </w:tcPr>
          <w:p w14:paraId="59E19AAD" w14:textId="2CE416F8" w:rsidR="0085096D" w:rsidRPr="00B15CF6" w:rsidRDefault="0085096D" w:rsidP="0085096D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02 (0.93, 1.11)</w:t>
            </w:r>
          </w:p>
        </w:tc>
        <w:tc>
          <w:tcPr>
            <w:tcW w:w="1134" w:type="dxa"/>
          </w:tcPr>
          <w:p w14:paraId="3EF7B8B0" w14:textId="628DA386" w:rsidR="0085096D" w:rsidRPr="00B15CF6" w:rsidRDefault="0085096D" w:rsidP="008509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985" w:type="dxa"/>
          </w:tcPr>
          <w:p w14:paraId="4075099C" w14:textId="64E87888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</w:rPr>
              <w:t>1.11 (1.01, 1.22)</w:t>
            </w:r>
          </w:p>
        </w:tc>
        <w:tc>
          <w:tcPr>
            <w:tcW w:w="1042" w:type="dxa"/>
          </w:tcPr>
          <w:p w14:paraId="64FE7F0F" w14:textId="6C69885D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</w:rPr>
              <w:t>0.036</w:t>
            </w:r>
          </w:p>
        </w:tc>
        <w:tc>
          <w:tcPr>
            <w:tcW w:w="1975" w:type="dxa"/>
          </w:tcPr>
          <w:p w14:paraId="4A19FE47" w14:textId="686B4EC7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10 (1.01, 1.21)</w:t>
            </w:r>
          </w:p>
        </w:tc>
        <w:tc>
          <w:tcPr>
            <w:tcW w:w="1606" w:type="dxa"/>
          </w:tcPr>
          <w:p w14:paraId="4A81B383" w14:textId="357E2972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85096D" w:rsidRPr="00B15CF6" w14:paraId="2DA40777" w14:textId="77777777" w:rsidTr="00EC7459">
        <w:trPr>
          <w:trHeight w:val="274"/>
          <w:jc w:val="center"/>
        </w:trPr>
        <w:tc>
          <w:tcPr>
            <w:tcW w:w="3828" w:type="dxa"/>
          </w:tcPr>
          <w:p w14:paraId="110F0626" w14:textId="0120A14F" w:rsidR="0085096D" w:rsidRPr="00B15CF6" w:rsidRDefault="0085096D" w:rsidP="008509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15CF6">
              <w:rPr>
                <w:rFonts w:ascii="Times New Roman" w:hAnsi="Times New Roman" w:cs="Times New Roman"/>
                <w:lang w:val="en-US"/>
              </w:rPr>
              <w:t>Pesco</w:t>
            </w:r>
            <w:proofErr w:type="spellEnd"/>
            <w:r w:rsidRPr="00B15CF6">
              <w:rPr>
                <w:rFonts w:ascii="Times New Roman" w:hAnsi="Times New Roman" w:cs="Times New Roman"/>
                <w:lang w:val="en-US"/>
              </w:rPr>
              <w:t>-vegetarians</w:t>
            </w:r>
          </w:p>
        </w:tc>
        <w:tc>
          <w:tcPr>
            <w:tcW w:w="1984" w:type="dxa"/>
          </w:tcPr>
          <w:p w14:paraId="086BA15F" w14:textId="6CFC85B2" w:rsidR="0085096D" w:rsidRPr="00B15CF6" w:rsidRDefault="0085096D" w:rsidP="0085096D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22 (1.03, 1.44)</w:t>
            </w:r>
          </w:p>
        </w:tc>
        <w:tc>
          <w:tcPr>
            <w:tcW w:w="1134" w:type="dxa"/>
          </w:tcPr>
          <w:p w14:paraId="241A6A84" w14:textId="0F6D4165" w:rsidR="0085096D" w:rsidRPr="00B15CF6" w:rsidRDefault="0085096D" w:rsidP="008509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0.019</w:t>
            </w:r>
          </w:p>
        </w:tc>
        <w:tc>
          <w:tcPr>
            <w:tcW w:w="1985" w:type="dxa"/>
          </w:tcPr>
          <w:p w14:paraId="24751BDA" w14:textId="2C66A549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50 (1.23, 1.84)</w:t>
            </w:r>
          </w:p>
        </w:tc>
        <w:tc>
          <w:tcPr>
            <w:tcW w:w="1042" w:type="dxa"/>
          </w:tcPr>
          <w:p w14:paraId="3BBA4221" w14:textId="25DF9CCF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1975" w:type="dxa"/>
          </w:tcPr>
          <w:p w14:paraId="7387ADD9" w14:textId="1BB6AD1C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73 (1.45, 2.07)</w:t>
            </w:r>
          </w:p>
        </w:tc>
        <w:tc>
          <w:tcPr>
            <w:tcW w:w="1606" w:type="dxa"/>
          </w:tcPr>
          <w:p w14:paraId="37255113" w14:textId="730F8C93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5096D" w:rsidRPr="00B15CF6" w14:paraId="484739C0" w14:textId="77777777" w:rsidTr="00EC7459">
        <w:trPr>
          <w:trHeight w:val="154"/>
          <w:jc w:val="center"/>
        </w:trPr>
        <w:tc>
          <w:tcPr>
            <w:tcW w:w="3828" w:type="dxa"/>
          </w:tcPr>
          <w:p w14:paraId="4B83116F" w14:textId="6AF93CE7" w:rsidR="0085096D" w:rsidRPr="00B15CF6" w:rsidRDefault="0085096D" w:rsidP="008509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15CF6">
              <w:rPr>
                <w:rFonts w:ascii="Times New Roman" w:hAnsi="Times New Roman" w:cs="Times New Roman"/>
              </w:rPr>
              <w:t>Vegetarians</w:t>
            </w:r>
            <w:proofErr w:type="spellEnd"/>
          </w:p>
        </w:tc>
        <w:tc>
          <w:tcPr>
            <w:tcW w:w="1984" w:type="dxa"/>
          </w:tcPr>
          <w:p w14:paraId="7E40A3D7" w14:textId="61491B43" w:rsidR="0085096D" w:rsidRPr="00B15CF6" w:rsidRDefault="0085096D" w:rsidP="0085096D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64 (1.17, 2.30)</w:t>
            </w:r>
          </w:p>
        </w:tc>
        <w:tc>
          <w:tcPr>
            <w:tcW w:w="1134" w:type="dxa"/>
          </w:tcPr>
          <w:p w14:paraId="10DA6B1D" w14:textId="1948D072" w:rsidR="0085096D" w:rsidRPr="00B15CF6" w:rsidRDefault="0085096D" w:rsidP="008509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0.0044</w:t>
            </w:r>
          </w:p>
        </w:tc>
        <w:tc>
          <w:tcPr>
            <w:tcW w:w="1985" w:type="dxa"/>
          </w:tcPr>
          <w:p w14:paraId="264C02B1" w14:textId="32E73B0A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</w:rPr>
              <w:t>1.62 (1.01, 2.59)</w:t>
            </w:r>
          </w:p>
        </w:tc>
        <w:tc>
          <w:tcPr>
            <w:tcW w:w="1042" w:type="dxa"/>
          </w:tcPr>
          <w:p w14:paraId="4D0FFAE5" w14:textId="27A139CB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</w:rPr>
              <w:t>0.043</w:t>
            </w:r>
          </w:p>
        </w:tc>
        <w:tc>
          <w:tcPr>
            <w:tcW w:w="1975" w:type="dxa"/>
          </w:tcPr>
          <w:p w14:paraId="4F411A00" w14:textId="462424D1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2.65 (1.8, 3.91)</w:t>
            </w:r>
          </w:p>
        </w:tc>
        <w:tc>
          <w:tcPr>
            <w:tcW w:w="1606" w:type="dxa"/>
          </w:tcPr>
          <w:p w14:paraId="161A2848" w14:textId="77BA1B88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85096D" w:rsidRPr="00B15CF6" w14:paraId="5025C268" w14:textId="77777777" w:rsidTr="00EC7459">
        <w:trPr>
          <w:trHeight w:val="454"/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14:paraId="6F7F5137" w14:textId="4FD9787E" w:rsidR="0085096D" w:rsidRPr="00B15CF6" w:rsidRDefault="0085096D" w:rsidP="0085096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15CF6">
              <w:rPr>
                <w:rFonts w:ascii="Times New Roman" w:hAnsi="Times New Roman" w:cs="Times New Roman"/>
              </w:rPr>
              <w:lastRenderedPageBreak/>
              <w:t>Vegans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5B9C5A" w14:textId="0FE1B77E" w:rsidR="0085096D" w:rsidRPr="00B15CF6" w:rsidRDefault="0085096D" w:rsidP="0085096D">
            <w:pPr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10 (1.00, 1.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89D56E" w14:textId="7C060901" w:rsidR="0085096D" w:rsidRPr="00B15CF6" w:rsidRDefault="0085096D" w:rsidP="008509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0.04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5CDA14D" w14:textId="540233E6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CF6">
              <w:rPr>
                <w:rFonts w:ascii="Times New Roman" w:hAnsi="Times New Roman" w:cs="Times New Roman"/>
              </w:rPr>
              <w:t>1.32 (1.19, 1.46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2CB1C444" w14:textId="6F32EAB3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05943D58" w14:textId="6A068119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15CF6">
              <w:rPr>
                <w:rFonts w:ascii="Times New Roman" w:hAnsi="Times New Roman" w:cs="Times New Roman"/>
              </w:rPr>
              <w:t>1.41 (1.28, 1.54)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7455069A" w14:textId="39BF182F" w:rsidR="0085096D" w:rsidRPr="00B15CF6" w:rsidRDefault="0085096D" w:rsidP="008509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15CF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</w:tbl>
    <w:p w14:paraId="53A000FF" w14:textId="47DB3BDE" w:rsidR="0064268C" w:rsidRPr="00B15CF6" w:rsidRDefault="0064268C" w:rsidP="0064268C">
      <w:pPr>
        <w:spacing w:line="240" w:lineRule="auto"/>
        <w:rPr>
          <w:rFonts w:ascii="Times New Roman" w:hAnsi="Times New Roman" w:cs="Times New Roman"/>
          <w:iCs/>
          <w:sz w:val="20"/>
          <w:szCs w:val="20"/>
        </w:rPr>
      </w:pPr>
      <w:proofErr w:type="spellStart"/>
      <w:r w:rsidRPr="00B15CF6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Pr="00B15CF6">
        <w:rPr>
          <w:rFonts w:ascii="Times New Roman" w:hAnsi="Times New Roman" w:cs="Times New Roman"/>
          <w:sz w:val="20"/>
          <w:szCs w:val="20"/>
        </w:rPr>
        <w:t>:</w:t>
      </w:r>
      <w:r w:rsidRPr="00B15CF6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CF6381" w:rsidRPr="00B15CF6">
        <w:rPr>
          <w:rFonts w:ascii="Times New Roman" w:hAnsi="Times New Roman" w:cs="Times New Roman"/>
          <w:iCs/>
          <w:sz w:val="20"/>
          <w:szCs w:val="20"/>
        </w:rPr>
        <w:t xml:space="preserve">CI, Confidence </w:t>
      </w:r>
      <w:proofErr w:type="spellStart"/>
      <w:r w:rsidR="00CF6381" w:rsidRPr="00B15CF6">
        <w:rPr>
          <w:rFonts w:ascii="Times New Roman" w:hAnsi="Times New Roman" w:cs="Times New Roman"/>
          <w:iCs/>
          <w:sz w:val="20"/>
          <w:szCs w:val="20"/>
        </w:rPr>
        <w:t>Intervals</w:t>
      </w:r>
      <w:proofErr w:type="spellEnd"/>
      <w:r w:rsidR="00CF6381" w:rsidRPr="00B15CF6">
        <w:rPr>
          <w:rFonts w:ascii="Times New Roman" w:hAnsi="Times New Roman" w:cs="Times New Roman"/>
          <w:iCs/>
          <w:sz w:val="20"/>
          <w:szCs w:val="20"/>
        </w:rPr>
        <w:t xml:space="preserve">; </w:t>
      </w:r>
      <w:r w:rsidRPr="00B15CF6">
        <w:rPr>
          <w:rFonts w:ascii="Times New Roman" w:hAnsi="Times New Roman" w:cs="Times New Roman"/>
          <w:iCs/>
          <w:sz w:val="20"/>
          <w:szCs w:val="20"/>
        </w:rPr>
        <w:t xml:space="preserve">OR, </w:t>
      </w:r>
      <w:proofErr w:type="spellStart"/>
      <w:r w:rsidRPr="00B15CF6">
        <w:rPr>
          <w:rFonts w:ascii="Times New Roman" w:hAnsi="Times New Roman" w:cs="Times New Roman"/>
          <w:iCs/>
          <w:sz w:val="20"/>
          <w:szCs w:val="20"/>
        </w:rPr>
        <w:t>Odds</w:t>
      </w:r>
      <w:proofErr w:type="spellEnd"/>
      <w:r w:rsidRPr="00B15CF6">
        <w:rPr>
          <w:rFonts w:ascii="Times New Roman" w:hAnsi="Times New Roman" w:cs="Times New Roman"/>
          <w:iCs/>
          <w:sz w:val="20"/>
          <w:szCs w:val="20"/>
        </w:rPr>
        <w:t xml:space="preserve"> Ratio                                                                                                        </w:t>
      </w:r>
    </w:p>
    <w:p w14:paraId="3C532216" w14:textId="06A623C7" w:rsidR="0064268C" w:rsidRPr="00B15CF6" w:rsidRDefault="0064268C" w:rsidP="00242128">
      <w:pPr>
        <w:spacing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Models: </w:t>
      </w:r>
      <w:r w:rsidR="00242128"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djusted </w:t>
      </w:r>
      <w:r w:rsidR="001B0DEB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for</w:t>
      </w:r>
      <w:r w:rsidR="00242128"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bookmarkStart w:id="0" w:name="_Hlk168395143"/>
      <w:bookmarkStart w:id="1" w:name="_Hlk168395112"/>
      <w:r w:rsidR="00242128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sex, age, educational level, occupational status, monthly household income, smoking status, physical activity, number of 24-hour dietary q</w:t>
      </w:r>
      <w:bookmarkEnd w:id="0"/>
      <w:r w:rsidR="00242128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uestionnaires, dietary energy intake</w:t>
      </w:r>
      <w:bookmarkEnd w:id="1"/>
      <w:r w:rsidR="00242128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,</w:t>
      </w:r>
      <w:r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nd BMI</w:t>
      </w:r>
      <w:r w:rsidRPr="00B15CF6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1</w:t>
      </w:r>
      <w:r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</w:t>
      </w:r>
      <w:r w:rsidR="006250FB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cognitive retraint</w:t>
      </w:r>
      <w:r w:rsidR="006250FB" w:rsidRPr="00B15CF6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2</w:t>
      </w:r>
      <w:r w:rsidR="006250FB"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TFEQ), and </w:t>
      </w:r>
      <w:r w:rsidRPr="00B15CF6">
        <w:rPr>
          <w:rFonts w:ascii="Times New Roman" w:hAnsi="Times New Roman" w:cs="Times New Roman"/>
          <w:iCs/>
          <w:sz w:val="20"/>
          <w:szCs w:val="20"/>
          <w:lang w:val="en-US"/>
        </w:rPr>
        <w:t>anxiety</w:t>
      </w:r>
      <w:r w:rsidR="006250FB" w:rsidRPr="00B15CF6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3</w:t>
      </w:r>
      <w:r w:rsidRPr="00B15CF6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 xml:space="preserve"> </w:t>
      </w:r>
      <w:r w:rsidRPr="00B15CF6">
        <w:rPr>
          <w:rFonts w:ascii="Times New Roman" w:hAnsi="Times New Roman" w:cs="Times New Roman"/>
          <w:iCs/>
          <w:sz w:val="20"/>
          <w:szCs w:val="20"/>
          <w:lang w:val="en-US"/>
        </w:rPr>
        <w:t>(STAIT-T)</w:t>
      </w:r>
      <w:r w:rsidR="006250FB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</w:p>
    <w:p w14:paraId="536E579A" w14:textId="77777777" w:rsidR="00C2691E" w:rsidRPr="00FB0211" w:rsidRDefault="00C80192" w:rsidP="0064268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B02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="00C2691E" w:rsidRPr="00FB0211">
        <w:rPr>
          <w:rFonts w:ascii="Times New Roman" w:hAnsi="Times New Roman" w:cs="Times New Roman"/>
          <w:sz w:val="20"/>
          <w:szCs w:val="20"/>
          <w:lang w:val="en-US"/>
        </w:rPr>
        <w:t>Plant Diet Index score (PDI), healthy Plant Diet Index (hPDI), and unhealthy Plant Diet Index (</w:t>
      </w:r>
      <w:proofErr w:type="spellStart"/>
      <w:r w:rsidR="00C2691E" w:rsidRPr="00FB0211">
        <w:rPr>
          <w:rFonts w:ascii="Times New Roman" w:hAnsi="Times New Roman" w:cs="Times New Roman"/>
          <w:sz w:val="20"/>
          <w:szCs w:val="20"/>
          <w:lang w:val="en-US"/>
        </w:rPr>
        <w:t>uPDI</w:t>
      </w:r>
      <w:proofErr w:type="spellEnd"/>
      <w:r w:rsidR="00C2691E" w:rsidRPr="00FB0211">
        <w:rPr>
          <w:rFonts w:ascii="Times New Roman" w:hAnsi="Times New Roman" w:cs="Times New Roman"/>
          <w:sz w:val="20"/>
          <w:szCs w:val="20"/>
          <w:lang w:val="en-US"/>
        </w:rPr>
        <w:t>) range from 18 to 90, higher scores respectively correspond to a higher plant-based food consumption, healthy plant-based food consumption, and unhealthy plant-based food consumption.</w:t>
      </w:r>
    </w:p>
    <w:p w14:paraId="5C4F6B99" w14:textId="4094870B" w:rsidR="0064268C" w:rsidRPr="00B15CF6" w:rsidRDefault="00C80192" w:rsidP="0064268C">
      <w:pPr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B15CF6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5</w:t>
      </w:r>
      <w:r w:rsidR="0064268C" w:rsidRPr="00B15CF6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182C57" w:rsidRPr="00B15CF6">
        <w:rPr>
          <w:rFonts w:ascii="Times New Roman" w:hAnsi="Times New Roman" w:cs="Times New Roman"/>
          <w:iCs/>
          <w:lang w:val="en-US"/>
        </w:rPr>
        <w:t>P</w:t>
      </w:r>
      <w:r w:rsidR="0064268C"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-value based on multivariable linear regression with mindful eating as a continuous independent variable and </w:t>
      </w:r>
      <w:r w:rsidR="0022494B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food intake</w:t>
      </w:r>
      <w:r w:rsidR="0064268C"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s continuous dependent variables.</w:t>
      </w:r>
    </w:p>
    <w:p w14:paraId="5EEEE573" w14:textId="6506A333" w:rsidR="00D02B38" w:rsidRPr="00257806" w:rsidRDefault="00C80192" w:rsidP="00D96EE8">
      <w:pPr>
        <w:spacing w:line="240" w:lineRule="auto"/>
        <w:rPr>
          <w:rFonts w:ascii="Times New Roman" w:hAnsi="Times New Roman" w:cs="Times New Roman"/>
          <w:lang w:val="en-US"/>
        </w:rPr>
      </w:pPr>
      <w:r w:rsidRPr="00B15CF6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6</w:t>
      </w:r>
      <w:r w:rsidR="0064268C"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182C57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P</w:t>
      </w:r>
      <w:r w:rsidR="0064268C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-value based on polytomous logistic regression with mi</w:t>
      </w:r>
      <w:bookmarkStart w:id="2" w:name="_GoBack"/>
      <w:bookmarkEnd w:id="2"/>
      <w:r w:rsidR="0064268C"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ndful eating as a continuous independent variable and </w:t>
      </w:r>
      <w:r w:rsidR="0022494B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food intake</w:t>
      </w:r>
      <w:r w:rsidR="0064268C"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s an ordinal</w:t>
      </w:r>
      <w:r w:rsidR="00A15256" w:rsidRPr="00B15CF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64268C" w:rsidRPr="00B15CF6">
        <w:rPr>
          <w:rFonts w:ascii="Times New Roman" w:hAnsi="Times New Roman" w:cs="Times New Roman"/>
          <w:iCs/>
          <w:sz w:val="20"/>
          <w:szCs w:val="20"/>
          <w:lang w:val="en-US"/>
        </w:rPr>
        <w:t>dependent variable.</w:t>
      </w:r>
      <w:r w:rsidR="00D96EE8" w:rsidRPr="00257806">
        <w:rPr>
          <w:rFonts w:ascii="Times New Roman" w:hAnsi="Times New Roman" w:cs="Times New Roman"/>
          <w:lang w:val="en-US"/>
        </w:rPr>
        <w:t xml:space="preserve"> </w:t>
      </w:r>
    </w:p>
    <w:sectPr w:rsidR="00D02B38" w:rsidRPr="00257806" w:rsidSect="00D96EE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408EAA" w14:textId="77777777" w:rsidR="00370CDB" w:rsidRDefault="00370CDB" w:rsidP="0064268C">
      <w:pPr>
        <w:spacing w:after="0" w:line="240" w:lineRule="auto"/>
      </w:pPr>
      <w:r>
        <w:separator/>
      </w:r>
    </w:p>
  </w:endnote>
  <w:endnote w:type="continuationSeparator" w:id="0">
    <w:p w14:paraId="4BC51151" w14:textId="77777777" w:rsidR="00370CDB" w:rsidRDefault="00370CDB" w:rsidP="006426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96CFB6" w14:textId="77777777" w:rsidR="00370CDB" w:rsidRDefault="00370CDB" w:rsidP="0064268C">
      <w:pPr>
        <w:spacing w:after="0" w:line="240" w:lineRule="auto"/>
      </w:pPr>
      <w:r>
        <w:separator/>
      </w:r>
    </w:p>
  </w:footnote>
  <w:footnote w:type="continuationSeparator" w:id="0">
    <w:p w14:paraId="7C0CF67B" w14:textId="77777777" w:rsidR="00370CDB" w:rsidRDefault="00370CDB" w:rsidP="006426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1E1F27" w14:textId="77777777" w:rsidR="0064268C" w:rsidRDefault="006426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8C"/>
    <w:rsid w:val="000B04EF"/>
    <w:rsid w:val="000D35D7"/>
    <w:rsid w:val="001345F2"/>
    <w:rsid w:val="001359C5"/>
    <w:rsid w:val="00182C57"/>
    <w:rsid w:val="001B07A4"/>
    <w:rsid w:val="001B0DEB"/>
    <w:rsid w:val="001C6E56"/>
    <w:rsid w:val="001D4858"/>
    <w:rsid w:val="0022494B"/>
    <w:rsid w:val="00242128"/>
    <w:rsid w:val="0024694D"/>
    <w:rsid w:val="00257806"/>
    <w:rsid w:val="0026480C"/>
    <w:rsid w:val="003064D5"/>
    <w:rsid w:val="00344057"/>
    <w:rsid w:val="00370CDB"/>
    <w:rsid w:val="00397D22"/>
    <w:rsid w:val="00404863"/>
    <w:rsid w:val="004275AF"/>
    <w:rsid w:val="00435B15"/>
    <w:rsid w:val="00447261"/>
    <w:rsid w:val="00464A88"/>
    <w:rsid w:val="00467AFF"/>
    <w:rsid w:val="00485C2A"/>
    <w:rsid w:val="004F439E"/>
    <w:rsid w:val="005273E1"/>
    <w:rsid w:val="0054293F"/>
    <w:rsid w:val="005711D8"/>
    <w:rsid w:val="00584806"/>
    <w:rsid w:val="005A338A"/>
    <w:rsid w:val="005B01AD"/>
    <w:rsid w:val="005D0C36"/>
    <w:rsid w:val="00607F2E"/>
    <w:rsid w:val="006250FB"/>
    <w:rsid w:val="006349FA"/>
    <w:rsid w:val="0064268C"/>
    <w:rsid w:val="00661E09"/>
    <w:rsid w:val="006661E1"/>
    <w:rsid w:val="00676D43"/>
    <w:rsid w:val="006803E5"/>
    <w:rsid w:val="006921C5"/>
    <w:rsid w:val="006A15AF"/>
    <w:rsid w:val="006D30F7"/>
    <w:rsid w:val="006F766B"/>
    <w:rsid w:val="007079F9"/>
    <w:rsid w:val="007A318E"/>
    <w:rsid w:val="00842416"/>
    <w:rsid w:val="0085096D"/>
    <w:rsid w:val="00852DAD"/>
    <w:rsid w:val="0086388C"/>
    <w:rsid w:val="008E2947"/>
    <w:rsid w:val="00922CFF"/>
    <w:rsid w:val="009254FC"/>
    <w:rsid w:val="00986CF2"/>
    <w:rsid w:val="009B319C"/>
    <w:rsid w:val="00A10AAC"/>
    <w:rsid w:val="00A15256"/>
    <w:rsid w:val="00A64D93"/>
    <w:rsid w:val="00AB179B"/>
    <w:rsid w:val="00AB1806"/>
    <w:rsid w:val="00AC3D1A"/>
    <w:rsid w:val="00AD402C"/>
    <w:rsid w:val="00AF7998"/>
    <w:rsid w:val="00B15CF6"/>
    <w:rsid w:val="00B43B7E"/>
    <w:rsid w:val="00B844A6"/>
    <w:rsid w:val="00BC1802"/>
    <w:rsid w:val="00BD22D8"/>
    <w:rsid w:val="00BD587B"/>
    <w:rsid w:val="00C17717"/>
    <w:rsid w:val="00C22DEA"/>
    <w:rsid w:val="00C2691E"/>
    <w:rsid w:val="00C30F43"/>
    <w:rsid w:val="00C80192"/>
    <w:rsid w:val="00CD03A2"/>
    <w:rsid w:val="00CD0703"/>
    <w:rsid w:val="00CD3B33"/>
    <w:rsid w:val="00CD65C4"/>
    <w:rsid w:val="00CF3322"/>
    <w:rsid w:val="00CF6381"/>
    <w:rsid w:val="00D02B38"/>
    <w:rsid w:val="00D03E6D"/>
    <w:rsid w:val="00D71A34"/>
    <w:rsid w:val="00D96EE8"/>
    <w:rsid w:val="00DA471D"/>
    <w:rsid w:val="00DD3885"/>
    <w:rsid w:val="00DE10BC"/>
    <w:rsid w:val="00E041A8"/>
    <w:rsid w:val="00EC7459"/>
    <w:rsid w:val="00F03120"/>
    <w:rsid w:val="00F065DB"/>
    <w:rsid w:val="00F15796"/>
    <w:rsid w:val="00F65345"/>
    <w:rsid w:val="00F72923"/>
    <w:rsid w:val="00FA3AC3"/>
    <w:rsid w:val="00FB0211"/>
    <w:rsid w:val="00FE5067"/>
    <w:rsid w:val="00FF6DDF"/>
    <w:rsid w:val="00FF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5A95A31"/>
  <w15:chartTrackingRefBased/>
  <w15:docId w15:val="{FEF7DC66-7F0A-4BF9-8A15-3DBDFCA95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6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68C"/>
  </w:style>
  <w:style w:type="paragraph" w:styleId="Footer">
    <w:name w:val="footer"/>
    <w:basedOn w:val="Normal"/>
    <w:link w:val="FooterChar"/>
    <w:uiPriority w:val="99"/>
    <w:unhideWhenUsed/>
    <w:rsid w:val="006426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68C"/>
  </w:style>
  <w:style w:type="table" w:styleId="TableGrid">
    <w:name w:val="Table Grid"/>
    <w:basedOn w:val="TableNormal"/>
    <w:uiPriority w:val="39"/>
    <w:rsid w:val="0064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7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F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F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F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F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D1FE0-F2D1-4416-BDF0-07FC70370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5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PAOLASSINI--GUESNIER</dc:creator>
  <cp:keywords/>
  <dc:description/>
  <cp:lastModifiedBy>Shobana Manohar S</cp:lastModifiedBy>
  <cp:revision>5</cp:revision>
  <dcterms:created xsi:type="dcterms:W3CDTF">2025-04-10T15:17:00Z</dcterms:created>
  <dcterms:modified xsi:type="dcterms:W3CDTF">2025-06-0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65dad2-8700-423e-806f-16bf8d5b5ab7</vt:lpwstr>
  </property>
</Properties>
</file>